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188D9E">
      <w:pPr>
        <w:pStyle w:val="5"/>
        <w:rPr>
          <w:rFonts w:hint="default" w:ascii="computer modern" w:hAnsi="computer modern" w:eastAsia="宋体" w:cs="computer modern"/>
          <w:color w:val="000000" w:themeColor="text1"/>
          <w:sz w:val="32"/>
          <w:szCs w:val="32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omputer modern" w:hAnsi="computer modern" w:eastAsia="宋体" w:cs="computer modern"/>
          <w:color w:val="000000" w:themeColor="text1"/>
          <w:sz w:val="32"/>
          <w:szCs w:val="32"/>
          <w:lang w:eastAsia="zh-CN"/>
          <w14:textFill>
            <w14:solidFill>
              <w14:schemeClr w14:val="tx1"/>
            </w14:solidFill>
          </w14:textFill>
        </w:rPr>
        <w:t>Development and Validation of a Clinico-Histological Factor-Based Nomogram for Survival in Sinonasal Malignancies</w:t>
      </w:r>
    </w:p>
    <w:p w14:paraId="36FDC85E">
      <w:pPr>
        <w:pStyle w:val="5"/>
        <w:rPr>
          <w:rFonts w:hint="default" w:ascii="computer modern" w:hAnsi="computer modern" w:cs="computer modern"/>
          <w:color w:val="000000" w:themeColor="text1"/>
          <w:vertAlign w:val="superscript"/>
          <w14:textFill>
            <w14:solidFill>
              <w14:schemeClr w14:val="tx1"/>
            </w14:solidFill>
          </w14:textFill>
        </w:rPr>
      </w:pPr>
      <w:r>
        <w:rPr>
          <w:rFonts w:hint="default" w:ascii="computer modern" w:hAnsi="computer modern" w:cs="computer modern"/>
          <w:color w:val="000000" w:themeColor="text1"/>
          <w:szCs w:val="32"/>
          <w:lang w:eastAsia="zh-CN"/>
          <w14:textFill>
            <w14:solidFill>
              <w14:schemeClr w14:val="tx1"/>
            </w14:solidFill>
          </w14:textFill>
        </w:rPr>
        <w:t>Chang-Ying Zhong</w:t>
      </w:r>
      <w:r>
        <w:rPr>
          <w:rFonts w:hint="default" w:ascii="computer modern" w:hAnsi="computer modern" w:cs="computer modern"/>
          <w:color w:val="000000" w:themeColor="text1"/>
          <w:szCs w:val="32"/>
          <w:vertAlign w:val="superscript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computer modern" w:hAnsi="computer modern" w:cs="computer modern"/>
          <w:color w:val="000000" w:themeColor="text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computer modern" w:hAnsi="computer modern" w:eastAsia="宋体" w:cs="computer moder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Chang She</w:t>
      </w:r>
      <w:r>
        <w:rPr>
          <w:rFonts w:hint="default" w:ascii="computer modern" w:hAnsi="computer modern" w:eastAsia="宋体" w:cs="computer modern"/>
          <w:color w:val="000000" w:themeColor="text1"/>
          <w:vertAlign w:val="superscript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computer modern" w:hAnsi="computer modern" w:eastAsia="宋体" w:cs="computer modern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computer modern" w:hAnsi="computer modern" w:cs="computer modern"/>
          <w:color w:val="000000" w:themeColor="text1"/>
          <w:szCs w:val="32"/>
          <w:lang w:eastAsia="zh-CN"/>
          <w14:textFill>
            <w14:solidFill>
              <w14:schemeClr w14:val="tx1"/>
            </w14:solidFill>
          </w14:textFill>
        </w:rPr>
        <w:t>Shuang-Shuang Wang</w:t>
      </w:r>
      <w:r>
        <w:rPr>
          <w:rFonts w:hint="default" w:ascii="computer modern" w:hAnsi="computer modern" w:cs="computer modern"/>
          <w:color w:val="000000" w:themeColor="text1"/>
          <w:szCs w:val="32"/>
          <w:vertAlign w:val="superscript"/>
          <w:lang w:eastAsia="zh-CN"/>
          <w14:textFill>
            <w14:solidFill>
              <w14:schemeClr w14:val="tx1"/>
            </w14:solidFill>
          </w14:textFill>
        </w:rPr>
        <w:t>2,*</w:t>
      </w:r>
    </w:p>
    <w:p w14:paraId="0E6E6A09">
      <w:pPr>
        <w:rPr>
          <w:rFonts w:hint="default" w:ascii="computer modern" w:hAnsi="computer modern" w:cs="computer modern"/>
          <w:b/>
          <w:bCs/>
          <w:sz w:val="24"/>
          <w:szCs w:val="32"/>
          <w:lang w:val="en-US" w:eastAsia="zh-CN"/>
        </w:rPr>
      </w:pPr>
    </w:p>
    <w:p w14:paraId="30129B9B">
      <w:pPr>
        <w:rPr>
          <w:rFonts w:hint="default" w:ascii="computer modern" w:hAnsi="computer modern" w:cs="computer modern"/>
          <w:b/>
          <w:bCs/>
          <w:sz w:val="24"/>
          <w:szCs w:val="32"/>
          <w:lang w:val="en-US" w:eastAsia="zh-CN"/>
        </w:rPr>
      </w:pPr>
    </w:p>
    <w:p w14:paraId="60D7305E">
      <w:pPr>
        <w:rPr>
          <w:rFonts w:hint="default" w:ascii="computer modern" w:hAnsi="computer modern" w:cs="computer modern"/>
          <w:lang w:val="en-US" w:eastAsia="zh-CN"/>
        </w:rPr>
      </w:pPr>
      <w:r>
        <w:rPr>
          <w:rFonts w:hint="default" w:ascii="computer modern" w:hAnsi="computer modern" w:cs="computer modern"/>
          <w:b/>
          <w:bCs/>
          <w:sz w:val="24"/>
          <w:szCs w:val="32"/>
          <w:lang w:val="en-US" w:eastAsia="zh-CN"/>
        </w:rPr>
        <w:t>Table S1.</w:t>
      </w:r>
      <w:r>
        <w:rPr>
          <w:rFonts w:hint="default" w:ascii="computer modern" w:hAnsi="computer modern" w:cs="computer modern"/>
          <w:sz w:val="24"/>
          <w:szCs w:val="32"/>
          <w:lang w:val="en-US" w:eastAsia="zh-CN"/>
        </w:rPr>
        <w:t xml:space="preserve"> The histology types of</w:t>
      </w:r>
      <w:r>
        <w:rPr>
          <w:rFonts w:hint="eastAsia" w:ascii="computer modern" w:hAnsi="computer modern" w:cs="computer modern"/>
          <w:sz w:val="24"/>
          <w:szCs w:val="32"/>
          <w:lang w:val="en-US" w:eastAsia="zh-CN"/>
        </w:rPr>
        <w:t xml:space="preserve"> </w:t>
      </w:r>
      <w:r>
        <w:rPr>
          <w:rFonts w:hint="default" w:ascii="computer modern" w:hAnsi="computer modern" w:cs="computer modern"/>
          <w:sz w:val="24"/>
          <w:szCs w:val="32"/>
          <w:lang w:val="en-US" w:eastAsia="zh-CN"/>
        </w:rPr>
        <w:t>‘</w:t>
      </w:r>
      <w:r>
        <w:rPr>
          <w:rFonts w:hint="default" w:ascii="computer modern" w:hAnsi="computer modern" w:cs="computer modern"/>
          <w:b w:val="0"/>
          <w:bCs w:val="0"/>
          <w:i w:val="0"/>
          <w:iCs w:val="0"/>
          <w:color w:val="000000" w:themeColor="text1"/>
          <w:sz w:val="24"/>
          <w:szCs w:val="32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Other’</w:t>
      </w:r>
      <w:bookmarkStart w:id="0" w:name="_GoBack"/>
      <w:bookmarkEnd w:id="0"/>
    </w:p>
    <w:tbl>
      <w:tblPr>
        <w:tblStyle w:val="3"/>
        <w:tblW w:w="74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6"/>
        <w:gridCol w:w="1521"/>
      </w:tblGrid>
      <w:tr w14:paraId="4A388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5905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y</w:t>
            </w:r>
          </w:p>
        </w:tc>
        <w:tc>
          <w:tcPr>
            <w:tcW w:w="15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1F9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  <w:p w14:paraId="50476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/>
                <w:bCs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348)</w:t>
            </w:r>
          </w:p>
        </w:tc>
      </w:tr>
      <w:tr w14:paraId="562B93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A6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clear protein in testis (NUT) associated carcinoma</w:t>
            </w:r>
          </w:p>
        </w:tc>
        <w:tc>
          <w:tcPr>
            <w:tcW w:w="15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35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4.0%)</w:t>
            </w:r>
          </w:p>
        </w:tc>
      </w:tr>
      <w:tr w14:paraId="07302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66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indle cell carcinoma, NOS*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36C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.1%)</w:t>
            </w:r>
          </w:p>
        </w:tc>
      </w:tr>
      <w:tr w14:paraId="3EA32B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C39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eudosarcomatous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FF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2%)</w:t>
            </w:r>
          </w:p>
        </w:tc>
      </w:tr>
      <w:tr w14:paraId="17C8B5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A8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all cell carcin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2F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9.8%)</w:t>
            </w:r>
          </w:p>
        </w:tc>
      </w:tr>
      <w:tr w14:paraId="2912E1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D3A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bined small cel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8F5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  <w:tr w14:paraId="2C028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28D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n-small cel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B3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3%)</w:t>
            </w:r>
          </w:p>
        </w:tc>
      </w:tr>
      <w:tr w14:paraId="5DD36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A21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pillary carcin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48C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2E1B8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627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errucous carcin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0F3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5.7%)</w:t>
            </w:r>
          </w:p>
        </w:tc>
      </w:tr>
      <w:tr w14:paraId="0F98F4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4DB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quamous cell papilloma, inverted, maligna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407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392E1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6C2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oepithelia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4C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7%)</w:t>
            </w:r>
          </w:p>
        </w:tc>
      </w:tr>
      <w:tr w14:paraId="3B5BF0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0E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al cell carcin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E5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0%)</w:t>
            </w:r>
          </w:p>
        </w:tc>
      </w:tr>
      <w:tr w14:paraId="19F8F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1D8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al cell carcinoma, nodula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97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2D381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7F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noid basal cel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E08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  <w:tr w14:paraId="1C7E4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64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hneiderian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D03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.0%)</w:t>
            </w:r>
          </w:p>
        </w:tc>
      </w:tr>
      <w:tr w14:paraId="409A0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8E1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saloid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FA2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4%)</w:t>
            </w:r>
          </w:p>
        </w:tc>
      </w:tr>
      <w:tr w14:paraId="3084C0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AEE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ibriform carcin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110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9%)</w:t>
            </w:r>
          </w:p>
        </w:tc>
      </w:tr>
      <w:tr w14:paraId="18B74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6D4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cinoid tumor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42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51724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E9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rkel cel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D5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6%)</w:t>
            </w:r>
          </w:p>
        </w:tc>
      </w:tr>
      <w:tr w14:paraId="7546DF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64D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ypical carcinoid tumo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8B7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730F7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DF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lerosing sweat duct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69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  <w:tr w14:paraId="696BE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33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ucoepidermoid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A6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6.7%)</w:t>
            </w:r>
          </w:p>
        </w:tc>
      </w:tr>
      <w:tr w14:paraId="38472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0FC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filtrating duct carcin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43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6C1C43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E2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inar cel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8E0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1%)</w:t>
            </w:r>
          </w:p>
        </w:tc>
      </w:tr>
      <w:tr w14:paraId="6D0FD6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71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enosquamous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873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0.1%)</w:t>
            </w:r>
          </w:p>
        </w:tc>
      </w:tr>
      <w:tr w14:paraId="74805B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C53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pithelial-myoepithelial carci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D39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4.3%)</w:t>
            </w:r>
          </w:p>
        </w:tc>
      </w:tr>
      <w:tr w14:paraId="113B9D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A5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lue nevus, maligna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91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3%)</w:t>
            </w:r>
          </w:p>
        </w:tc>
      </w:tr>
      <w:tr w14:paraId="27AFB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38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rc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504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9%)</w:t>
            </w:r>
          </w:p>
        </w:tc>
      </w:tr>
      <w:tr w14:paraId="5C571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91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pindle cell sarc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22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1%)</w:t>
            </w:r>
          </w:p>
        </w:tc>
      </w:tr>
      <w:tr w14:paraId="66F35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7E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iant cell sarc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A2F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3.4%)</w:t>
            </w:r>
          </w:p>
        </w:tc>
      </w:tr>
      <w:tr w14:paraId="5E3FA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48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litary fibrous tumor, malignant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2F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9%)</w:t>
            </w:r>
          </w:p>
        </w:tc>
      </w:tr>
      <w:tr w14:paraId="1E622C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F3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xosarc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839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  <w:tr w14:paraId="02EC2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05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iomyosarc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882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0%)</w:t>
            </w:r>
          </w:p>
        </w:tc>
      </w:tr>
      <w:tr w14:paraId="6E7DA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ABE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xed tumor, malignant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44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9%)</w:t>
            </w:r>
          </w:p>
        </w:tc>
      </w:tr>
      <w:tr w14:paraId="3A6DF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79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cinoma in pleomorphic aden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169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9%)</w:t>
            </w:r>
          </w:p>
        </w:tc>
      </w:tr>
      <w:tr w14:paraId="4B6B5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76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cinosarc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A1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0%)</w:t>
            </w:r>
          </w:p>
        </w:tc>
      </w:tr>
      <w:tr w14:paraId="58E5C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62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cinosarcoma, embryonal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BC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  <w:tr w14:paraId="4DC58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11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lignant myoepithelioma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0ED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2.6%)</w:t>
            </w:r>
          </w:p>
        </w:tc>
      </w:tr>
      <w:tr w14:paraId="203CF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95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ynovial sarc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63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  <w:tr w14:paraId="6DC62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8FE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teosarcoma, NOS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F3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6%)</w:t>
            </w:r>
          </w:p>
        </w:tc>
      </w:tr>
      <w:tr w14:paraId="1AB38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9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2BE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left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ripheral neuroectodermal tumor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E4DA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spacing w:before="0" w:after="0" w:line="240" w:lineRule="auto"/>
              <w:jc w:val="center"/>
              <w:textAlignment w:val="auto"/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computer modern" w:hAnsi="computer modern" w:cs="computer modern" w:eastAsiaTheme="minorEastAsia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computer modern" w:hAnsi="computer modern" w:cs="computer modern"/>
                <w:b w:val="0"/>
                <w:color w:val="000000" w:themeColor="text1"/>
                <w:kern w:val="2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0.3%)</w:t>
            </w:r>
          </w:p>
        </w:tc>
      </w:tr>
    </w:tbl>
    <w:p w14:paraId="01F90F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NOS: Not </w:t>
      </w:r>
      <w:r>
        <w:rPr>
          <w:rFonts w:hint="default" w:ascii="computer modern" w:hAnsi="computer modern" w:cs="computer modern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o</w:t>
      </w:r>
      <w:r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therwise </w:t>
      </w:r>
      <w:r>
        <w:rPr>
          <w:rFonts w:hint="default" w:ascii="computer modern" w:hAnsi="computer modern" w:cs="computer modern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pecified</w:t>
      </w:r>
      <w:r>
        <w:rPr>
          <w:rFonts w:hint="eastAsia" w:ascii="computer modern" w:hAnsi="computer modern" w:cs="computer modern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neuroendocrine carcinoma: 89 cases were in the </w:t>
      </w:r>
      <w:r>
        <w:rPr>
          <w:rFonts w:hint="default" w:ascii="Times New Roman" w:hAnsi="Times New Roman" w:eastAsia="宋体" w:cs="Times New Roman"/>
          <w:lang w:val="en-US" w:eastAsia="zh-CN"/>
        </w:rPr>
        <w:t>‘</w:t>
      </w:r>
      <w:r>
        <w:rPr>
          <w:rFonts w:hint="eastAsia" w:ascii="Times New Roman" w:hAnsi="Times New Roman" w:eastAsia="宋体" w:cs="Times New Roman"/>
          <w:lang w:val="en-US" w:eastAsia="zh-CN"/>
        </w:rPr>
        <w:t>Other</w:t>
      </w:r>
      <w:r>
        <w:rPr>
          <w:rFonts w:hint="default" w:ascii="Times New Roman" w:hAnsi="Times New Roman" w:eastAsia="宋体" w:cs="Times New Roman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when constructing the AFT model. </w:t>
      </w:r>
    </w:p>
    <w:p w14:paraId="3AAED016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3B5F5D68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sz w:val="24"/>
          <w:szCs w:val="24"/>
          <w:lang w:val="en-US" w:eastAsia="zh-CN"/>
        </w:rPr>
      </w:pPr>
      <w:r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default" w:ascii="computer modern" w:hAnsi="computer modern" w:cs="computer modern"/>
          <w:b w:val="0"/>
          <w:bCs w:val="0"/>
          <w:sz w:val="24"/>
          <w:szCs w:val="24"/>
          <w:lang w:val="en-US" w:eastAsia="zh-CN"/>
        </w:rPr>
        <w:t>Comparison of Variables Before and After Imputation</w:t>
      </w:r>
    </w:p>
    <w:tbl>
      <w:tblPr>
        <w:tblStyle w:val="3"/>
        <w:tblW w:w="871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1074"/>
        <w:gridCol w:w="978"/>
        <w:gridCol w:w="1170"/>
        <w:gridCol w:w="1074"/>
        <w:gridCol w:w="1680"/>
      </w:tblGrid>
      <w:tr w14:paraId="3F334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07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52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C98E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fore imputing</w:t>
            </w:r>
          </w:p>
        </w:tc>
        <w:tc>
          <w:tcPr>
            <w:tcW w:w="224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C833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fter imputing</w:t>
            </w:r>
          </w:p>
        </w:tc>
        <w:tc>
          <w:tcPr>
            <w:tcW w:w="16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0648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ntage in change（%）</w:t>
            </w:r>
          </w:p>
        </w:tc>
      </w:tr>
      <w:tr w14:paraId="30D4E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AB9BF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2052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3A78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59</w:t>
            </w:r>
          </w:p>
        </w:tc>
        <w:tc>
          <w:tcPr>
            <w:tcW w:w="2244" w:type="dxa"/>
            <w:gridSpan w:val="2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A476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59</w:t>
            </w:r>
          </w:p>
        </w:tc>
        <w:tc>
          <w:tcPr>
            <w:tcW w:w="168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ABB8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</w:tr>
      <w:tr w14:paraId="3AA06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76AD2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5976" w:type="dxa"/>
            <w:gridSpan w:val="5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8B84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7EF33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5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6E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CE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67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3C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0.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5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0.6%)</w:t>
            </w:r>
          </w:p>
        </w:tc>
      </w:tr>
      <w:tr w14:paraId="33D15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EB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BB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4A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51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F7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.9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C0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0%)</w:t>
            </w:r>
          </w:p>
        </w:tc>
      </w:tr>
      <w:tr w14:paraId="7EA36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5A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ia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52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2B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6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66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55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0%)</w:t>
            </w:r>
          </w:p>
        </w:tc>
      </w:tr>
      <w:tr w14:paraId="7CBCC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77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80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5C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%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D0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40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.6%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6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+0%)</w:t>
            </w:r>
          </w:p>
        </w:tc>
      </w:tr>
      <w:tr w14:paraId="0DAB36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EE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</w:t>
            </w:r>
          </w:p>
        </w:tc>
        <w:tc>
          <w:tcPr>
            <w:tcW w:w="5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8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0EE32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6B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E3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2B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89B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81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2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%</w:t>
            </w:r>
          </w:p>
        </w:tc>
      </w:tr>
      <w:tr w14:paraId="510B4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91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nmarried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0C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5A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8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4F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0B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2E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%</w:t>
            </w:r>
          </w:p>
        </w:tc>
      </w:tr>
      <w:tr w14:paraId="76DA5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7D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94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4F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B4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E6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00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84FA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76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CF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1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70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69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1E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51995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AC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38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E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48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3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8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3A865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18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10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0B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69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E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0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%</w:t>
            </w:r>
          </w:p>
        </w:tc>
      </w:tr>
      <w:tr w14:paraId="1F5C7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30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72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D4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E0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29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07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3804A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1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E7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8C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4B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D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CC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%</w:t>
            </w:r>
          </w:p>
        </w:tc>
      </w:tr>
      <w:tr w14:paraId="658C8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E2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0B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3F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5BB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67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58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%</w:t>
            </w:r>
          </w:p>
        </w:tc>
      </w:tr>
      <w:tr w14:paraId="20D6B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47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</w:t>
            </w:r>
          </w:p>
        </w:tc>
        <w:tc>
          <w:tcPr>
            <w:tcW w:w="59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9C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5588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E2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86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C1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9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DB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78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3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03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%</w:t>
            </w:r>
          </w:p>
        </w:tc>
      </w:tr>
      <w:tr w14:paraId="5CF2F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71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E5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06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4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3F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73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AF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%</w:t>
            </w:r>
          </w:p>
        </w:tc>
      </w:tr>
      <w:tr w14:paraId="56390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F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II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FE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7D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5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0D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BA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76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%</w:t>
            </w:r>
          </w:p>
        </w:tc>
      </w:tr>
      <w:tr w14:paraId="00D8E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1E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13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47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9E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DF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A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%</w:t>
            </w:r>
          </w:p>
        </w:tc>
      </w:tr>
      <w:tr w14:paraId="73487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55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B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B1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E4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1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FD4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DB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1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5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%</w:t>
            </w:r>
          </w:p>
        </w:tc>
      </w:tr>
      <w:tr w14:paraId="1EC54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2F84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VC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24D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9EC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%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3C4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F90E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%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E61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%</w:t>
            </w:r>
          </w:p>
        </w:tc>
      </w:tr>
    </w:tbl>
    <w:p w14:paraId="59CCE9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A1400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10C95D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FCBAC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743807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27D32F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08C4CD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</w:p>
    <w:p w14:paraId="5F219407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sz w:val="24"/>
          <w:szCs w:val="24"/>
          <w:lang w:val="en-US" w:eastAsia="zh-CN"/>
        </w:rPr>
      </w:pPr>
      <w:r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  <w:t>Table S3</w:t>
      </w:r>
      <w:r>
        <w:rPr>
          <w:rFonts w:hint="default" w:ascii="computer modern" w:hAnsi="computer modern" w:cs="computer modern"/>
          <w:sz w:val="24"/>
          <w:szCs w:val="24"/>
          <w:lang w:val="en-US" w:eastAsia="zh-CN"/>
        </w:rPr>
        <w:t xml:space="preserve"> The comparison of TR values before and after imputation.</w:t>
      </w:r>
    </w:p>
    <w:tbl>
      <w:tblPr>
        <w:tblStyle w:val="3"/>
        <w:tblW w:w="112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1240"/>
        <w:gridCol w:w="1488"/>
        <w:gridCol w:w="1184"/>
        <w:gridCol w:w="1088"/>
        <w:gridCol w:w="1427"/>
        <w:gridCol w:w="1125"/>
        <w:gridCol w:w="1129"/>
        <w:gridCol w:w="1201"/>
      </w:tblGrid>
      <w:tr w14:paraId="3E471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2A3E9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F63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 </w:t>
            </w:r>
          </w:p>
          <w:p w14:paraId="34FEC2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omplete)</w:t>
            </w:r>
          </w:p>
        </w:tc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992F4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 CI </w:t>
            </w:r>
          </w:p>
          <w:p w14:paraId="6672B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omplete)</w:t>
            </w:r>
          </w:p>
        </w:tc>
        <w:tc>
          <w:tcPr>
            <w:tcW w:w="11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49D8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</w:p>
          <w:p w14:paraId="0BCCB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omplete)</w:t>
            </w:r>
          </w:p>
        </w:tc>
        <w:tc>
          <w:tcPr>
            <w:tcW w:w="1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4C40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R </w:t>
            </w:r>
          </w:p>
          <w:p w14:paraId="69E767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mputed)</w:t>
            </w:r>
          </w:p>
        </w:tc>
        <w:tc>
          <w:tcPr>
            <w:tcW w:w="142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0BD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 CI </w:t>
            </w:r>
          </w:p>
          <w:p w14:paraId="02178B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mputed)</w:t>
            </w:r>
          </w:p>
        </w:tc>
        <w:tc>
          <w:tcPr>
            <w:tcW w:w="11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7E1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P </w:t>
            </w:r>
          </w:p>
          <w:p w14:paraId="6D4DC2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Imputed)</w:t>
            </w:r>
          </w:p>
        </w:tc>
        <w:tc>
          <w:tcPr>
            <w:tcW w:w="11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9662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 Difference</w:t>
            </w:r>
          </w:p>
        </w:tc>
        <w:tc>
          <w:tcPr>
            <w:tcW w:w="12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9BFB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 % Difference</w:t>
            </w:r>
          </w:p>
        </w:tc>
      </w:tr>
      <w:tr w14:paraId="7B769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single" w:color="000000" w:sz="4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A9737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2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081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1</w:t>
            </w:r>
          </w:p>
        </w:tc>
        <w:tc>
          <w:tcPr>
            <w:tcW w:w="14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94E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6F16FB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, 0.987</w:t>
            </w:r>
          </w:p>
        </w:tc>
        <w:tc>
          <w:tcPr>
            <w:tcW w:w="11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C7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893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6</w:t>
            </w:r>
          </w:p>
        </w:tc>
        <w:tc>
          <w:tcPr>
            <w:tcW w:w="142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35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971, 0.981</w:t>
            </w:r>
          </w:p>
        </w:tc>
        <w:tc>
          <w:tcPr>
            <w:tcW w:w="11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8E8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A08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5</w:t>
            </w:r>
          </w:p>
        </w:tc>
        <w:tc>
          <w:tcPr>
            <w:tcW w:w="12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23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%</w:t>
            </w:r>
          </w:p>
        </w:tc>
      </w:tr>
      <w:tr w14:paraId="38876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1B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  <w:p w14:paraId="7409B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20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A29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5570F4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5, 1.6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3C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62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06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843, 1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E4F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C6A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725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</w:tr>
      <w:tr w14:paraId="2D8FF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524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  <w:p w14:paraId="22929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D22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F51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</w:t>
            </w:r>
          </w:p>
          <w:p w14:paraId="62B5F4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561, 1.61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BA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710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C71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613, 1.6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71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014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F04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0%</w:t>
            </w:r>
          </w:p>
        </w:tc>
      </w:tr>
      <w:tr w14:paraId="63E09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B9A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  <w:p w14:paraId="24C16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i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3E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01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7A4A01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, 1.5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E3B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1E9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1DD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885, 1.4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13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A1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780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%</w:t>
            </w:r>
          </w:p>
        </w:tc>
      </w:tr>
      <w:tr w14:paraId="7EB649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B66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</w:t>
            </w:r>
          </w:p>
          <w:p w14:paraId="3A3ED9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E9F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00D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7C0019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6, 0.89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D76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D81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FE0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624, 0.8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37D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60F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5C2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0%</w:t>
            </w:r>
          </w:p>
        </w:tc>
      </w:tr>
      <w:tr w14:paraId="2109E0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5A2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</w:t>
            </w:r>
          </w:p>
          <w:p w14:paraId="4EFBC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BD9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372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0512BE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, 1.77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A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7A6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D9D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697, 1.7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37F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F52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5A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%</w:t>
            </w:r>
          </w:p>
        </w:tc>
      </w:tr>
      <w:tr w14:paraId="2C73E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FB3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</w:t>
            </w:r>
          </w:p>
          <w:p w14:paraId="2A2A2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5F5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8C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0390DF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, 1.0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009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6F9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FE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401, 0.8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A4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025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16C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0%</w:t>
            </w:r>
          </w:p>
        </w:tc>
      </w:tr>
      <w:tr w14:paraId="16E2A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F7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</w:t>
            </w:r>
          </w:p>
          <w:p w14:paraId="36587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M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3D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FC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73D46A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, 0.4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93D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B2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59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187, 0.4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C8C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262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54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0%</w:t>
            </w:r>
          </w:p>
        </w:tc>
      </w:tr>
      <w:tr w14:paraId="3D014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01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</w:t>
            </w:r>
          </w:p>
          <w:p w14:paraId="60BE0C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CB7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42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5569AC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, 0.96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55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39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BD9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463, 0.9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B83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26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A58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%</w:t>
            </w:r>
          </w:p>
        </w:tc>
      </w:tr>
      <w:tr w14:paraId="349EB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467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</w:t>
            </w:r>
          </w:p>
          <w:p w14:paraId="0E1A72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3AC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04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54E325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7, 0.83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6C0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D2D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937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273, 0.7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6F0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20A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A13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60%</w:t>
            </w:r>
          </w:p>
        </w:tc>
      </w:tr>
      <w:tr w14:paraId="16B94B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581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  <w:p w14:paraId="18281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966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219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24217D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, 0.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A25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04F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90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72, 0.9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27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343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89E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0%</w:t>
            </w:r>
          </w:p>
        </w:tc>
      </w:tr>
      <w:tr w14:paraId="6A955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E4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</w:t>
            </w:r>
          </w:p>
          <w:p w14:paraId="3959EB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llary sin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D8D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C60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6E399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, 1.05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16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26B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83E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647, 1.0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1E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7A2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B345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0%</w:t>
            </w:r>
          </w:p>
        </w:tc>
      </w:tr>
      <w:tr w14:paraId="4426C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6B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</w:t>
            </w:r>
          </w:p>
          <w:p w14:paraId="5B6DFA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ca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DD8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879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315219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8, 2.26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4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E49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928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1.413, 2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CB5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4E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D69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%</w:t>
            </w:r>
          </w:p>
        </w:tc>
      </w:tr>
      <w:tr w14:paraId="38352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6CA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B8E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60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74F60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6, 0.46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460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88A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233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202, 0.4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0E5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854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0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0%</w:t>
            </w:r>
          </w:p>
        </w:tc>
      </w:tr>
      <w:tr w14:paraId="110DD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246B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I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611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5E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55E87E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, 0.2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063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9E3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9D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103, 0.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28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F64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B3D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0%</w:t>
            </w:r>
          </w:p>
        </w:tc>
      </w:tr>
      <w:tr w14:paraId="44A79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8D8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V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A69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4BA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67ABD6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, 0.1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EB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8CF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9B2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071, 0.1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191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F31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383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0%</w:t>
            </w:r>
          </w:p>
        </w:tc>
      </w:tr>
      <w:tr w14:paraId="44842D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B92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V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7A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533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3DE606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, 0.08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48F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8CB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77E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046, 0.0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4D7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8B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A1D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0%</w:t>
            </w:r>
          </w:p>
        </w:tc>
      </w:tr>
      <w:tr w14:paraId="5112C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563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V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F49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227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</w:t>
            </w:r>
          </w:p>
          <w:p w14:paraId="4D1CB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0.024, 0.0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92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622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AF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022, 0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9D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6B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21C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0%</w:t>
            </w:r>
          </w:p>
        </w:tc>
      </w:tr>
      <w:tr w14:paraId="3C753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16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</w:t>
            </w:r>
          </w:p>
          <w:p w14:paraId="22A36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37D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569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402889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9, 3.90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1DE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715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DF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2.713, 3.7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C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A8F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2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C0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0%</w:t>
            </w:r>
          </w:p>
        </w:tc>
      </w:tr>
      <w:tr w14:paraId="3D387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F4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tion</w:t>
            </w:r>
          </w:p>
          <w:p w14:paraId="6DB50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C85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7F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033862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4, 2.6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B6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5D6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D53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1.924, 2.6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170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130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47F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%</w:t>
            </w:r>
          </w:p>
        </w:tc>
      </w:tr>
      <w:tr w14:paraId="15DADD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1AE2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  <w:p w14:paraId="5C386D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3210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9</w:t>
            </w:r>
          </w:p>
        </w:tc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A58C4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5%CI: </w:t>
            </w:r>
          </w:p>
          <w:p w14:paraId="19811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, 1.142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809F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9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ABBA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7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43F0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CI: 0.697, 1.004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9D34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9A8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12</w:t>
            </w:r>
          </w:p>
        </w:tc>
        <w:tc>
          <w:tcPr>
            <w:tcW w:w="12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96E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0%</w:t>
            </w:r>
          </w:p>
        </w:tc>
      </w:tr>
    </w:tbl>
    <w:p w14:paraId="2487852F">
      <w:pPr>
        <w:numPr>
          <w:ilvl w:val="0"/>
          <w:numId w:val="0"/>
        </w:numPr>
        <w:ind w:firstLine="480" w:firstLineChars="200"/>
        <w:jc w:val="left"/>
        <w:rPr>
          <w:rFonts w:hint="default" w:ascii="computer modern" w:hAnsi="computer modern" w:cs="computer modern"/>
          <w:sz w:val="24"/>
          <w:szCs w:val="24"/>
          <w:lang w:val="en-US" w:eastAsia="zh-CN"/>
        </w:rPr>
      </w:pPr>
    </w:p>
    <w:p w14:paraId="000850E1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40943AC7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41ADC782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743D8274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2B430DF9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6CBBEED8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318E3FFF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</w:pPr>
    </w:p>
    <w:p w14:paraId="576299D6">
      <w:pPr>
        <w:numPr>
          <w:ilvl w:val="0"/>
          <w:numId w:val="0"/>
        </w:numPr>
        <w:jc w:val="left"/>
        <w:rPr>
          <w:rFonts w:hint="default" w:ascii="computer modern" w:hAnsi="computer modern" w:cs="computer moder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computer modern" w:hAnsi="computer modern" w:cs="computer modern"/>
          <w:b/>
          <w:bCs/>
          <w:sz w:val="24"/>
          <w:szCs w:val="24"/>
          <w:lang w:val="en-US" w:eastAsia="zh-CN"/>
        </w:rPr>
        <w:t>Table S4</w:t>
      </w:r>
      <w:r>
        <w:rPr>
          <w:rFonts w:hint="default" w:ascii="computer modern" w:hAnsi="computer modern" w:eastAsia="Calibri" w:cs="computer modern"/>
          <w:b/>
          <w:sz w:val="24"/>
          <w:szCs w:val="24"/>
          <w:lang w:eastAsia="zh-CN"/>
        </w:rPr>
        <w:t xml:space="preserve"> </w:t>
      </w:r>
      <w:r>
        <w:rPr>
          <w:rFonts w:hint="default" w:ascii="computer modern" w:hAnsi="computer modern" w:cs="computer modern"/>
          <w:b w:val="0"/>
          <w:bCs w:val="0"/>
          <w:sz w:val="24"/>
          <w:szCs w:val="24"/>
          <w:lang w:val="en-US" w:eastAsia="zh-CN"/>
        </w:rPr>
        <w:t>multivariate interpolation coefficient table</w:t>
      </w:r>
    </w:p>
    <w:tbl>
      <w:tblPr>
        <w:tblStyle w:val="3"/>
        <w:tblW w:w="540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7"/>
        <w:gridCol w:w="1201"/>
        <w:gridCol w:w="1080"/>
        <w:gridCol w:w="1080"/>
        <w:gridCol w:w="1080"/>
      </w:tblGrid>
      <w:tr w14:paraId="4D977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04ED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52E2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160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d</w:t>
            </w:r>
          </w:p>
          <w:p w14:paraId="0478A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791B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 percent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A8B3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</w:t>
            </w:r>
          </w:p>
        </w:tc>
      </w:tr>
      <w:tr w14:paraId="021756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5EE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58F3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59A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C334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60 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B4B9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8 </w:t>
            </w:r>
          </w:p>
        </w:tc>
      </w:tr>
      <w:tr w14:paraId="584E2B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A09F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BF0C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2D37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AA75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2775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</w:tr>
      <w:tr w14:paraId="7C739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C15C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ageUnmarri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C217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12E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042F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4714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 </w:t>
            </w:r>
          </w:p>
        </w:tc>
      </w:tr>
      <w:tr w14:paraId="39275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B18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A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1CC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F9AC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1504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7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5B87D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3 </w:t>
            </w:r>
          </w:p>
        </w:tc>
      </w:tr>
      <w:tr w14:paraId="08779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AB44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2C87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72A0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BB3B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9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195C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 </w:t>
            </w:r>
          </w:p>
        </w:tc>
      </w:tr>
      <w:tr w14:paraId="1EE9E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D858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PM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AF37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D5A5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5617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8A89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 </w:t>
            </w:r>
          </w:p>
        </w:tc>
      </w:tr>
      <w:tr w14:paraId="1C78B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662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SC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867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0354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A5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8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378B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 </w:t>
            </w:r>
          </w:p>
        </w:tc>
      </w:tr>
      <w:tr w14:paraId="086D5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7AB4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tU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E32A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24D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C3D7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7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5D4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 </w:t>
            </w:r>
          </w:p>
        </w:tc>
      </w:tr>
      <w:tr w14:paraId="14D59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D236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Maxillary sin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6027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FD7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4CA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95E0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 </w:t>
            </w:r>
          </w:p>
        </w:tc>
      </w:tr>
      <w:tr w14:paraId="57771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1532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Nasal ca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4AE1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A2F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E5B9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D73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5 </w:t>
            </w:r>
          </w:p>
        </w:tc>
      </w:tr>
      <w:tr w14:paraId="5F679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B776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F01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7D6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AB17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A1A9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 </w:t>
            </w:r>
          </w:p>
        </w:tc>
      </w:tr>
      <w:tr w14:paraId="6EE69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63D6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I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A4F4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09C8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6D96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D48B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</w:tr>
      <w:tr w14:paraId="3AC2E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049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V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C0DA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369F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4C7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0218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</w:tr>
      <w:tr w14:paraId="1B1134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A8E4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V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3AD90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AD08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FB5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C8D6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</w:tr>
      <w:tr w14:paraId="35EAA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C0EE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JCCIV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D157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945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38B15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053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 </w:t>
            </w:r>
          </w:p>
        </w:tc>
      </w:tr>
      <w:tr w14:paraId="45E6C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29A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A160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A7E2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78B0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D69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3 </w:t>
            </w:r>
          </w:p>
        </w:tc>
      </w:tr>
      <w:tr w14:paraId="30FA7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3E35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ationYes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364E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EB2E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53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50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F003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computer modern" w:hAnsi="computer modern" w:eastAsia="宋体" w:cs="computer moder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7 </w:t>
            </w:r>
          </w:p>
        </w:tc>
      </w:tr>
    </w:tbl>
    <w:p w14:paraId="51F684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spacing w:before="0" w:after="0" w:line="240" w:lineRule="auto"/>
        <w:jc w:val="left"/>
        <w:textAlignment w:val="auto"/>
        <w:rPr>
          <w:rFonts w:hint="default" w:ascii="computer modern" w:hAnsi="computer modern" w:cs="computer modern" w:eastAsiaTheme="minorEastAsia"/>
          <w:b w:val="0"/>
          <w:color w:val="000000" w:themeColor="text1"/>
          <w:kern w:val="2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omputer modern" w:hAnsi="computer modern" w:cs="computer modern"/>
          <w:b w:val="0"/>
          <w:bCs w:val="0"/>
          <w:sz w:val="21"/>
          <w:szCs w:val="21"/>
          <w:lang w:val="en-US" w:eastAsia="zh-CN"/>
        </w:rPr>
        <w:t>CV: Coefficient of vari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mputer modern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B91BCF"/>
    <w:rsid w:val="0A7D6664"/>
    <w:rsid w:val="2DD03DF6"/>
    <w:rsid w:val="3BC652F4"/>
    <w:rsid w:val="47B91BCF"/>
    <w:rsid w:val="61BF49A5"/>
    <w:rsid w:val="688949E5"/>
    <w:rsid w:val="6C3303B0"/>
    <w:rsid w:val="7896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customStyle="1" w:styleId="5">
    <w:name w:val="Author List"/>
    <w:basedOn w:val="2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93</Words>
  <Characters>4263</Characters>
  <Lines>0</Lines>
  <Paragraphs>0</Paragraphs>
  <TotalTime>1</TotalTime>
  <ScaleCrop>false</ScaleCrop>
  <LinksUpToDate>false</LinksUpToDate>
  <CharactersWithSpaces>460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2T06:48:00Z</dcterms:created>
  <dc:creator>李欣宇</dc:creator>
  <cp:lastModifiedBy>李欣宇</cp:lastModifiedBy>
  <dcterms:modified xsi:type="dcterms:W3CDTF">2025-12-25T08:3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35A7DD8F3C54FDF80D687D9656E1639_11</vt:lpwstr>
  </property>
  <property fmtid="{D5CDD505-2E9C-101B-9397-08002B2CF9AE}" pid="4" name="KSOTemplateDocerSaveRecord">
    <vt:lpwstr>eyJoZGlkIjoiZGMzOTVhMTE5MDVlYTU1YjJkN2ZlYWM3MDY2MmQ0OWMiLCJ1c2VySWQiOiIzNzEwMzY0MDkifQ==</vt:lpwstr>
  </property>
</Properties>
</file>